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E5DAC8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107052C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555E2CA5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23F3D122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8E3909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D2F5BE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CE5A5B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112BCB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6DF6A0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4B84DF2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BAAD47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3A61EF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6FED0F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8A4129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968EEF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9A331B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BF71D2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D9303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DFDA10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262F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4691F6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187C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5C53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0869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BA5414" w14:textId="77777777" w:rsidR="0068643A" w:rsidRPr="00FD6E06" w:rsidRDefault="00434E1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3853F6" w14:textId="77777777" w:rsidR="0068643A" w:rsidRPr="00FD6E06" w:rsidRDefault="00434E1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F9F642" w14:textId="77777777" w:rsidR="0068643A" w:rsidRPr="00FD6E06" w:rsidRDefault="00434E1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oping Review</w:t>
            </w:r>
          </w:p>
        </w:tc>
      </w:tr>
      <w:tr w:rsidR="0068643A" w:rsidRPr="00FD6E06" w14:paraId="6A9560E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E6EC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078B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8818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1D7D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52BD00" w14:textId="77777777" w:rsidR="0068643A" w:rsidRPr="00FD6E06" w:rsidRDefault="007778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2997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BF5575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B491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2CC2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2C17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8042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71D5BE" w14:textId="77777777" w:rsidR="0068643A" w:rsidRPr="00FD6E06" w:rsidRDefault="007778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21B3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09C764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24B0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CCECC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738B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A8FB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D3E8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861AC4" w14:textId="77777777" w:rsidR="0068643A" w:rsidRPr="00FD6E06" w:rsidRDefault="001F41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BDA9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09FA29" w14:textId="77777777" w:rsidR="0068643A" w:rsidRPr="00FD6E06" w:rsidRDefault="00230C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31</w:t>
            </w:r>
          </w:p>
        </w:tc>
      </w:tr>
      <w:tr w:rsidR="0068643A" w:rsidRPr="00FD6E06" w14:paraId="63807D0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86B5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E7A8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4333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1ED20A" w14:textId="77777777" w:rsidR="0068643A" w:rsidRPr="00FD6E06" w:rsidRDefault="00BF3C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6CADA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4F190A" w14:textId="77777777" w:rsidR="0068643A" w:rsidRPr="00FD6E06" w:rsidRDefault="00230C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-95</w:t>
            </w:r>
          </w:p>
        </w:tc>
      </w:tr>
      <w:tr w:rsidR="0068643A" w:rsidRPr="00FD6E06" w14:paraId="24F19F7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4890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DDDD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DB3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24641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1FCADF" w14:textId="77777777" w:rsidR="0068643A" w:rsidRPr="00FD6E06" w:rsidRDefault="00CD72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B6C0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B367BE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805B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FE8908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3B38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012C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1EEA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10D99A" w14:textId="77777777" w:rsidR="0068643A" w:rsidRPr="00FD6E06" w:rsidRDefault="00CD72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78EC9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19629B" w14:textId="77777777" w:rsidR="0068643A" w:rsidRPr="00FD6E06" w:rsidRDefault="00230C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-67</w:t>
            </w:r>
          </w:p>
        </w:tc>
      </w:tr>
      <w:tr w:rsidR="0068643A" w:rsidRPr="00FD6E06" w14:paraId="50369C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FE4C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CC0A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CB0A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6073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380863" w14:textId="77777777" w:rsidR="0068643A" w:rsidRPr="00FD6E06" w:rsidRDefault="00CD72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A6B33B" w14:textId="77777777" w:rsidR="0068643A" w:rsidRPr="00FD6E06" w:rsidRDefault="00CD72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73D3D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1237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EBE3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9081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BA6AE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A42238" w14:textId="77777777" w:rsidR="0068643A" w:rsidRPr="00FD6E06" w:rsidRDefault="00CD72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9351" w14:textId="77777777" w:rsidR="0068643A" w:rsidRPr="00FD6E06" w:rsidRDefault="00CD72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0F368F5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35FD9E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25DC53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25C7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35F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874A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4D4244" w14:textId="77777777" w:rsidR="0068643A" w:rsidRPr="00FD6E06" w:rsidRDefault="00DE0C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F3C9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77A0BA" w14:textId="2D325ED2" w:rsidR="0068643A" w:rsidRPr="00FD6E06" w:rsidRDefault="00F10B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</w:t>
            </w:r>
            <w:r w:rsidR="00AD4C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4</w:t>
            </w:r>
          </w:p>
        </w:tc>
      </w:tr>
      <w:tr w:rsidR="0068643A" w:rsidRPr="00FD6E06" w14:paraId="65592D6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63B5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3D4B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9283F0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7DC876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44102D" w14:textId="77777777" w:rsidR="0068643A" w:rsidRPr="00FD6E06" w:rsidRDefault="00DE0C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2D754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F9D47B" w14:textId="1EEAFFF8" w:rsidR="00146613" w:rsidRPr="00FD6E06" w:rsidRDefault="00230C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F10B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6</w:t>
            </w:r>
            <w:r w:rsidR="00F10B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BB4AE3" w:rsidRPr="00FD6E06" w14:paraId="4844E77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930980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4AC82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7066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088F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7BE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B2E14F" w14:textId="77777777" w:rsidR="0068643A" w:rsidRPr="00FD6E06" w:rsidRDefault="0014661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7A5B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0BB85C" w14:textId="338889CB" w:rsidR="0068643A" w:rsidRPr="00FD6E06" w:rsidRDefault="00230C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 w:rsidR="00F10B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</w:t>
            </w:r>
            <w:r w:rsidR="00F10B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3ADEDD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26BD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4CFC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78F0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B2B509" w14:textId="77777777" w:rsidR="0068643A" w:rsidRPr="00FD6E06" w:rsidRDefault="0014661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D7EE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E5118B" w14:textId="04A656BF" w:rsidR="00434E1B" w:rsidRPr="00FD6E06" w:rsidRDefault="00230C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F10B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</w:t>
            </w:r>
            <w:r w:rsidR="00F10B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6E5FEB9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D640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812E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EC39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592AC4" w14:textId="77777777" w:rsidR="0068643A" w:rsidRPr="00FD6E06" w:rsidRDefault="0014661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CA716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6C575B" w14:textId="6CFBB27F" w:rsidR="0068643A" w:rsidRPr="00FD6E06" w:rsidRDefault="00230C9F" w:rsidP="001D71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  <w:r w:rsidR="00F10B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4</w:t>
            </w:r>
            <w:r w:rsidR="00F10B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BB4AE3" w:rsidRPr="00FD6E06" w14:paraId="2EF7A92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DED0A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5959ED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211B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1D72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B141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2989BD" w14:textId="77777777" w:rsidR="0068643A" w:rsidRPr="00FD6E06" w:rsidRDefault="00B732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95D5C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36FD06" w14:textId="6279E465" w:rsidR="0068643A" w:rsidRPr="00FD6E06" w:rsidRDefault="00230C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 w:rsidR="00F10B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F10B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8</w:t>
            </w:r>
          </w:p>
        </w:tc>
      </w:tr>
      <w:tr w:rsidR="0068643A" w:rsidRPr="00FD6E06" w14:paraId="7D8BB8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FB08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71B1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B9D51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31E499" w14:textId="77777777" w:rsidR="0068643A" w:rsidRPr="00FD6E06" w:rsidRDefault="00B732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1B8F5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5784BB" w14:textId="6BAD9415" w:rsidR="0068643A" w:rsidRPr="00FD6E06" w:rsidRDefault="00230C9F" w:rsidP="001D71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  <w:r w:rsidR="00F10B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49</w:t>
            </w:r>
          </w:p>
        </w:tc>
      </w:tr>
      <w:tr w:rsidR="0068643A" w:rsidRPr="00FD6E06" w14:paraId="1C9D2A5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934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BF33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28F4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2566C3" w14:textId="77777777" w:rsidR="0068643A" w:rsidRPr="00FD6E06" w:rsidRDefault="00B732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E41A9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DDAF5B" w14:textId="151CC2A8" w:rsidR="0068643A" w:rsidRPr="00FD6E06" w:rsidRDefault="00230C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  <w:r w:rsidR="00F10B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4</w:t>
            </w:r>
            <w:r w:rsidR="00F10B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7457E72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6E6E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4D9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76D2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7CCCBA" w14:textId="77777777" w:rsidR="0068643A" w:rsidRPr="00FD6E06" w:rsidRDefault="00B732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C6D6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2F6C3B" w14:textId="5DCF73C5" w:rsidR="0068643A" w:rsidRPr="00FD6E06" w:rsidRDefault="00230C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 w:rsidR="00F10B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7</w:t>
            </w:r>
            <w:r w:rsidR="00F10B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5BFAB1D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4AB2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B69B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83DD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D21276" w14:textId="77777777" w:rsidR="0068643A" w:rsidRPr="00FD6E06" w:rsidRDefault="00B927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1B025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36D79F" w14:textId="716063A1" w:rsidR="0068643A" w:rsidRPr="00FD6E06" w:rsidRDefault="00230C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F10B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6</w:t>
            </w:r>
            <w:r w:rsidR="00F10B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1DCCCF6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84B4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1E01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1A38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084A41" w14:textId="77777777" w:rsidR="0068643A" w:rsidRPr="00FD6E06" w:rsidRDefault="00B927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155005" w14:textId="77777777" w:rsidR="0068643A" w:rsidRPr="00FD6E06" w:rsidRDefault="00B927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AB9055" w14:textId="77777777" w:rsidR="0068643A" w:rsidRPr="00FD6E06" w:rsidRDefault="00B927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45C8E75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3DFAB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37CF0FD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600E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0B0F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5165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ADA0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E6CF6B" w14:textId="77777777" w:rsidR="0068643A" w:rsidRPr="00FD6E06" w:rsidRDefault="00B927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B00A02" w14:textId="77777777" w:rsidR="0068643A" w:rsidRPr="00FD6E06" w:rsidRDefault="00B927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EB96C8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35FEB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88B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E12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6EBBF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2D6252" w14:textId="77777777" w:rsidR="0068643A" w:rsidRPr="00FD6E06" w:rsidRDefault="00B927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21C6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2DE253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860AE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5E1E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CAF6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6F27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459850" w14:textId="77777777" w:rsidR="0068643A" w:rsidRPr="00FD6E06" w:rsidRDefault="00B927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F10F20" w14:textId="77777777" w:rsidR="0068643A" w:rsidRPr="00FD6E06" w:rsidRDefault="00B927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93E947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4608E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0EE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62F0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B00D74" w14:textId="77777777" w:rsidR="0068643A" w:rsidRPr="00FD6E06" w:rsidRDefault="00B927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00D7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4B0655" w14:textId="6E5D4632" w:rsidR="0068643A" w:rsidRPr="00FD6E06" w:rsidRDefault="00230C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 w:rsidR="00F10B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F10B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8</w:t>
            </w:r>
          </w:p>
        </w:tc>
      </w:tr>
      <w:tr w:rsidR="0068643A" w:rsidRPr="00FD6E06" w14:paraId="1B5C16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D26B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E77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C510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1B27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BEE399" w14:textId="77777777" w:rsidR="0068643A" w:rsidRPr="00FD6E06" w:rsidRDefault="00B927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2E5ABE" w14:textId="77777777" w:rsidR="0068643A" w:rsidRPr="00FD6E06" w:rsidRDefault="00B927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19222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C886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D1AA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7D0A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0AB0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34DE16" w14:textId="77777777" w:rsidR="0068643A" w:rsidRPr="00FD6E06" w:rsidRDefault="00B927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234BA">
              <w:rPr>
                <w:sz w:val="24"/>
                <w:szCs w:val="24"/>
              </w:rPr>
            </w:r>
            <w:r w:rsidR="00B234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38B55A" w14:textId="77777777" w:rsidR="0068643A" w:rsidRPr="00FD6E06" w:rsidRDefault="00B927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1E4FC0EA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8FC669" w14:textId="77777777" w:rsidR="00C24A2A" w:rsidRDefault="00C24A2A" w:rsidP="00FD6E06">
      <w:pPr>
        <w:spacing w:after="0" w:line="240" w:lineRule="auto"/>
      </w:pPr>
      <w:r>
        <w:separator/>
      </w:r>
    </w:p>
  </w:endnote>
  <w:endnote w:type="continuationSeparator" w:id="0">
    <w:p w14:paraId="4430E9D6" w14:textId="77777777" w:rsidR="00C24A2A" w:rsidRDefault="00C24A2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9B4F70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7CFE16D2" wp14:editId="3ABE6DBA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2445EC" w14:textId="77777777" w:rsidR="00C24A2A" w:rsidRDefault="00C24A2A" w:rsidP="00FD6E06">
      <w:pPr>
        <w:spacing w:after="0" w:line="240" w:lineRule="auto"/>
      </w:pPr>
      <w:r>
        <w:separator/>
      </w:r>
    </w:p>
  </w:footnote>
  <w:footnote w:type="continuationSeparator" w:id="0">
    <w:p w14:paraId="19AB9994" w14:textId="77777777" w:rsidR="00C24A2A" w:rsidRDefault="00C24A2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09C3D1B" w14:textId="378DF673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34B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E138FC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revisionView w:inkAnnotations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36BCC"/>
    <w:rsid w:val="00146613"/>
    <w:rsid w:val="001D71AB"/>
    <w:rsid w:val="001E4CA1"/>
    <w:rsid w:val="001F4170"/>
    <w:rsid w:val="0020696F"/>
    <w:rsid w:val="002253F7"/>
    <w:rsid w:val="00230C9F"/>
    <w:rsid w:val="0024423D"/>
    <w:rsid w:val="00434E1B"/>
    <w:rsid w:val="00474025"/>
    <w:rsid w:val="005C4394"/>
    <w:rsid w:val="00664936"/>
    <w:rsid w:val="0068643A"/>
    <w:rsid w:val="00750A0E"/>
    <w:rsid w:val="00777897"/>
    <w:rsid w:val="007924AC"/>
    <w:rsid w:val="009B20D2"/>
    <w:rsid w:val="00A0782F"/>
    <w:rsid w:val="00AD4CDE"/>
    <w:rsid w:val="00B234BA"/>
    <w:rsid w:val="00B567D4"/>
    <w:rsid w:val="00B732AE"/>
    <w:rsid w:val="00B927E5"/>
    <w:rsid w:val="00BB4AE3"/>
    <w:rsid w:val="00BF3C44"/>
    <w:rsid w:val="00C24A2A"/>
    <w:rsid w:val="00CA6DD4"/>
    <w:rsid w:val="00CD727A"/>
    <w:rsid w:val="00D464FA"/>
    <w:rsid w:val="00DE0C81"/>
    <w:rsid w:val="00EE17D5"/>
    <w:rsid w:val="00F02054"/>
    <w:rsid w:val="00F10B8A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AB3F657"/>
  <w15:docId w15:val="{D7958D5E-D28B-4DC8-9291-02EAAD8BB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47</Words>
  <Characters>4830</Characters>
  <Application>Microsoft Office Word</Application>
  <DocSecurity>4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ellie Thiessen</cp:lastModifiedBy>
  <cp:revision>2</cp:revision>
  <cp:lastPrinted>2020-07-17T17:15:00Z</cp:lastPrinted>
  <dcterms:created xsi:type="dcterms:W3CDTF">2020-07-18T12:54:00Z</dcterms:created>
  <dcterms:modified xsi:type="dcterms:W3CDTF">2020-07-18T12:54:00Z</dcterms:modified>
</cp:coreProperties>
</file>